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4731B" w14:textId="77777777" w:rsidR="00BF3C35" w:rsidRPr="00D36A3D" w:rsidRDefault="00BF3C35" w:rsidP="00BF3C35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D36A3D">
        <w:rPr>
          <w:rFonts w:ascii="Times New Roman" w:eastAsia="Times New Roman" w:hAnsi="Times New Roman" w:cs="Times New Roman"/>
          <w:sz w:val="22"/>
          <w:szCs w:val="22"/>
        </w:rPr>
        <w:t>Supplemental Information for:</w:t>
      </w:r>
    </w:p>
    <w:p w14:paraId="7E12F184" w14:textId="541D1250" w:rsidR="00BF3C35" w:rsidRDefault="00BF3C35" w:rsidP="00BF3C3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543107">
        <w:rPr>
          <w:rFonts w:ascii="Times New Roman" w:hAnsi="Times New Roman" w:cs="Times New Roman"/>
          <w:b/>
          <w:bCs/>
          <w:color w:val="000000" w:themeColor="text1"/>
        </w:rPr>
        <w:t>Valproic Acid for Treatment of Traumatic Brain Injury: Study Protocol for the VIBRANT Prospective Randomized Trial</w:t>
      </w:r>
    </w:p>
    <w:p w14:paraId="3EC28408" w14:textId="77777777" w:rsidR="00BF3C35" w:rsidRDefault="00BF3C35" w:rsidP="00BF3C3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DD748AB" w14:textId="77777777" w:rsidR="00BF3C35" w:rsidRPr="00543107" w:rsidRDefault="00BF3C35" w:rsidP="00BF3C3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vertAlign w:val="superscript"/>
        </w:rPr>
      </w:pPr>
      <w:r w:rsidRPr="00543107">
        <w:rPr>
          <w:rFonts w:ascii="Times New Roman" w:eastAsia="Times New Roman" w:hAnsi="Times New Roman" w:cs="Times New Roman"/>
          <w:color w:val="000000" w:themeColor="text1"/>
        </w:rPr>
        <w:t>Maxime A. Visa</w:t>
      </w:r>
      <w:r w:rsidRPr="00543107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543107">
        <w:rPr>
          <w:rFonts w:ascii="Times New Roman" w:eastAsia="Times New Roman" w:hAnsi="Times New Roman" w:cs="Times New Roman"/>
          <w:color w:val="000000" w:themeColor="text1"/>
        </w:rPr>
        <w:t>; Marjorie R. Liggett</w:t>
      </w:r>
      <w:r w:rsidRPr="00543107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543107">
        <w:rPr>
          <w:rFonts w:ascii="Times New Roman" w:eastAsia="Times New Roman" w:hAnsi="Times New Roman" w:cs="Times New Roman"/>
          <w:color w:val="000000" w:themeColor="text1"/>
        </w:rPr>
        <w:t>; Sharnia Lashley</w:t>
      </w:r>
      <w:r w:rsidRPr="00543107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543107">
        <w:rPr>
          <w:rFonts w:ascii="Times New Roman" w:eastAsia="Times New Roman" w:hAnsi="Times New Roman" w:cs="Times New Roman"/>
          <w:color w:val="000000" w:themeColor="text1"/>
        </w:rPr>
        <w:t>; Umar Bhatti</w:t>
      </w:r>
      <w:r w:rsidRPr="00543107">
        <w:rPr>
          <w:rFonts w:ascii="Times New Roman" w:eastAsia="Times New Roman" w:hAnsi="Times New Roman" w:cs="Times New Roman"/>
          <w:color w:val="000000" w:themeColor="text1"/>
          <w:vertAlign w:val="superscript"/>
        </w:rPr>
        <w:t>1,2</w:t>
      </w:r>
      <w:r w:rsidRPr="00543107">
        <w:rPr>
          <w:rFonts w:ascii="Times New Roman" w:eastAsia="Times New Roman" w:hAnsi="Times New Roman" w:cs="Times New Roman"/>
          <w:color w:val="000000" w:themeColor="text1"/>
        </w:rPr>
        <w:t>; Zaiba A. Dawood</w:t>
      </w:r>
      <w:r w:rsidRPr="00543107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543107">
        <w:rPr>
          <w:rFonts w:ascii="Times New Roman" w:eastAsia="Times New Roman" w:hAnsi="Times New Roman" w:cs="Times New Roman"/>
          <w:color w:val="000000" w:themeColor="text1"/>
        </w:rPr>
        <w:t>; Alvin Anand</w:t>
      </w:r>
      <w:r w:rsidRPr="00543107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543107">
        <w:rPr>
          <w:rFonts w:ascii="Times New Roman" w:eastAsia="Times New Roman" w:hAnsi="Times New Roman" w:cs="Times New Roman"/>
          <w:color w:val="000000" w:themeColor="text1"/>
        </w:rPr>
        <w:t>; Nathan P. Gill</w:t>
      </w:r>
      <w:r w:rsidRPr="00543107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00543107">
        <w:rPr>
          <w:rFonts w:ascii="Times New Roman" w:eastAsia="Times New Roman" w:hAnsi="Times New Roman" w:cs="Times New Roman"/>
          <w:color w:val="000000" w:themeColor="text1"/>
        </w:rPr>
        <w:t>; Denise M. Scholtens</w:t>
      </w:r>
      <w:r w:rsidRPr="00543107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00543107">
        <w:rPr>
          <w:rFonts w:ascii="Times New Roman" w:eastAsia="Times New Roman" w:hAnsi="Times New Roman" w:cs="Times New Roman"/>
          <w:color w:val="000000" w:themeColor="text1"/>
        </w:rPr>
        <w:t>; Bowen Wang</w:t>
      </w:r>
      <w:r w:rsidRPr="00543107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543107">
        <w:rPr>
          <w:rFonts w:ascii="Times New Roman" w:eastAsia="Times New Roman" w:hAnsi="Times New Roman" w:cs="Times New Roman"/>
          <w:color w:val="000000" w:themeColor="text1"/>
        </w:rPr>
        <w:t>, Hasan B. Alam</w:t>
      </w:r>
      <w:r w:rsidRPr="00543107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</w:p>
    <w:p w14:paraId="370B9B5E" w14:textId="77777777" w:rsidR="00BF3C35" w:rsidRPr="00543107" w:rsidRDefault="00BF3C35" w:rsidP="00BF3C35">
      <w:pPr>
        <w:spacing w:line="480" w:lineRule="auto"/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5354376B" w14:textId="77777777" w:rsidR="00BF3C35" w:rsidRPr="00543107" w:rsidRDefault="00BF3C35" w:rsidP="00BF3C3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43107">
        <w:rPr>
          <w:rFonts w:ascii="Times New Roman" w:hAnsi="Times New Roman" w:cs="Times New Roman"/>
          <w:color w:val="000000" w:themeColor="text1"/>
          <w:vertAlign w:val="superscript"/>
        </w:rPr>
        <w:t xml:space="preserve">1 </w:t>
      </w:r>
      <w:r w:rsidRPr="00543107">
        <w:rPr>
          <w:rFonts w:ascii="Times New Roman" w:hAnsi="Times New Roman" w:cs="Times New Roman"/>
          <w:color w:val="000000" w:themeColor="text1"/>
        </w:rPr>
        <w:t>Department of Surgery, Northwestern University Feinberg School of Medicine, Chicago, IL</w:t>
      </w:r>
    </w:p>
    <w:p w14:paraId="60DEEEA4" w14:textId="77777777" w:rsidR="00BF3C35" w:rsidRPr="00543107" w:rsidRDefault="00BF3C35" w:rsidP="00BF3C3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43107">
        <w:rPr>
          <w:rFonts w:ascii="Times New Roman" w:hAnsi="Times New Roman" w:cs="Times New Roman"/>
          <w:color w:val="000000" w:themeColor="text1"/>
          <w:vertAlign w:val="superscript"/>
        </w:rPr>
        <w:t xml:space="preserve">2 </w:t>
      </w:r>
      <w:r w:rsidRPr="00543107">
        <w:rPr>
          <w:rFonts w:ascii="Times New Roman" w:hAnsi="Times New Roman" w:cs="Times New Roman"/>
          <w:color w:val="000000" w:themeColor="text1"/>
        </w:rPr>
        <w:t>Department of Surgery, Cedars Sinai, Los Angeles, CA</w:t>
      </w:r>
    </w:p>
    <w:p w14:paraId="2F357EA2" w14:textId="6376038F" w:rsidR="00BF3C35" w:rsidRPr="00543107" w:rsidRDefault="00BF3C35" w:rsidP="00BF3C3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543107">
        <w:rPr>
          <w:rFonts w:ascii="Times New Roman" w:hAnsi="Times New Roman" w:cs="Times New Roman"/>
          <w:color w:val="000000" w:themeColor="text1"/>
          <w:vertAlign w:val="superscript"/>
        </w:rPr>
        <w:t xml:space="preserve">3 </w:t>
      </w:r>
      <w:r w:rsidRPr="00543107">
        <w:rPr>
          <w:rFonts w:ascii="Times New Roman" w:hAnsi="Times New Roman" w:cs="Times New Roman"/>
          <w:color w:val="000000" w:themeColor="text1"/>
        </w:rPr>
        <w:t>Department of Preventive Medicine, Feinberg School of Medicine, Northwestern University, Chicago, IL</w:t>
      </w:r>
    </w:p>
    <w:p w14:paraId="0939E8B3" w14:textId="475004F1" w:rsidR="00BF3C35" w:rsidRDefault="00BF3C35">
      <w:pPr>
        <w:spacing w:after="160" w:line="278" w:lineRule="auto"/>
      </w:pPr>
      <w:r>
        <w:br w:type="page"/>
      </w:r>
    </w:p>
    <w:p w14:paraId="78DF6F19" w14:textId="77777777" w:rsidR="00BF3C35" w:rsidRPr="00543107" w:rsidRDefault="00BF3C35" w:rsidP="00BF3C35">
      <w:pPr>
        <w:rPr>
          <w:rFonts w:ascii="Times New Roman" w:hAnsi="Times New Roman" w:cs="Times New Roman"/>
          <w:noProof/>
          <w:color w:val="000000" w:themeColor="text1"/>
        </w:rPr>
      </w:pPr>
    </w:p>
    <w:p w14:paraId="2EB5F8A9" w14:textId="77777777" w:rsidR="00BF3C35" w:rsidRPr="00543107" w:rsidRDefault="00BF3C35" w:rsidP="00BF3C35">
      <w:pPr>
        <w:rPr>
          <w:rFonts w:ascii="Times New Roman" w:hAnsi="Times New Roman" w:cs="Times New Roman"/>
          <w:noProof/>
          <w:color w:val="000000" w:themeColor="text1"/>
        </w:rPr>
      </w:pPr>
    </w:p>
    <w:p w14:paraId="16113880" w14:textId="77777777" w:rsidR="00BF3C35" w:rsidRPr="00543107" w:rsidRDefault="00BF3C35" w:rsidP="00BF3C35">
      <w:pPr>
        <w:rPr>
          <w:rFonts w:ascii="Times New Roman" w:hAnsi="Times New Roman" w:cs="Times New Roman"/>
          <w:noProof/>
          <w:color w:val="000000" w:themeColor="text1"/>
        </w:rPr>
      </w:pPr>
      <w:r w:rsidRPr="00543107">
        <w:rPr>
          <w:rFonts w:ascii="Times New Roman" w:hAnsi="Times New Roman" w:cs="Times New Roman"/>
          <w:noProof/>
        </w:rPr>
        <w:drawing>
          <wp:inline distT="0" distB="0" distL="0" distR="0" wp14:anchorId="278F39E2" wp14:editId="3CAC5B55">
            <wp:extent cx="5381351" cy="7060676"/>
            <wp:effectExtent l="0" t="0" r="3810" b="635"/>
            <wp:docPr id="17024757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48"/>
                    <a:stretch/>
                  </pic:blipFill>
                  <pic:spPr bwMode="auto">
                    <a:xfrm>
                      <a:off x="0" y="0"/>
                      <a:ext cx="5411724" cy="7100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B13675" w14:textId="5054EAA1" w:rsidR="00BF3C35" w:rsidRPr="00543107" w:rsidRDefault="00BF3C35" w:rsidP="00BF3C35">
      <w:pPr>
        <w:rPr>
          <w:rFonts w:ascii="Times New Roman" w:hAnsi="Times New Roman" w:cs="Times New Roman"/>
          <w:noProof/>
          <w:color w:val="000000" w:themeColor="text1"/>
        </w:rPr>
      </w:pPr>
      <w:r w:rsidRPr="00543107">
        <w:rPr>
          <w:rFonts w:ascii="Times New Roman" w:hAnsi="Times New Roman" w:cs="Times New Roman"/>
          <w:b/>
          <w:bCs/>
          <w:noProof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noProof/>
          <w:color w:val="000000" w:themeColor="text1"/>
        </w:rPr>
        <w:t>S</w:t>
      </w:r>
      <w:r w:rsidRPr="00543107">
        <w:rPr>
          <w:rFonts w:ascii="Times New Roman" w:hAnsi="Times New Roman" w:cs="Times New Roman"/>
          <w:b/>
          <w:bCs/>
          <w:noProof/>
          <w:color w:val="000000" w:themeColor="text1"/>
        </w:rPr>
        <w:t>1:</w:t>
      </w:r>
      <w:r w:rsidRPr="00543107">
        <w:rPr>
          <w:rFonts w:ascii="Times New Roman" w:hAnsi="Times New Roman" w:cs="Times New Roman"/>
          <w:noProof/>
          <w:color w:val="000000" w:themeColor="text1"/>
        </w:rPr>
        <w:t xml:space="preserve"> Known drug interactions with valproic acid (VPA).</w:t>
      </w:r>
    </w:p>
    <w:p w14:paraId="0282E393" w14:textId="77777777" w:rsidR="00BF3C35" w:rsidRPr="00543107" w:rsidRDefault="00BF3C35" w:rsidP="00BF3C35">
      <w:pPr>
        <w:rPr>
          <w:rFonts w:ascii="Times New Roman" w:hAnsi="Times New Roman" w:cs="Times New Roman"/>
          <w:noProof/>
          <w:color w:val="000000" w:themeColor="text1"/>
        </w:rPr>
      </w:pPr>
    </w:p>
    <w:p w14:paraId="7261334D" w14:textId="77777777" w:rsidR="00BF3C35" w:rsidRPr="00543107" w:rsidRDefault="00BF3C35" w:rsidP="00BF3C35">
      <w:pPr>
        <w:rPr>
          <w:rFonts w:ascii="Times New Roman" w:hAnsi="Times New Roman" w:cs="Times New Roman"/>
          <w:noProof/>
          <w:color w:val="000000" w:themeColor="text1"/>
        </w:rPr>
      </w:pPr>
    </w:p>
    <w:p w14:paraId="15F9F3F5" w14:textId="77777777" w:rsidR="00BF3C35" w:rsidRPr="00543107" w:rsidRDefault="00BF3C35" w:rsidP="00BF3C35">
      <w:pPr>
        <w:rPr>
          <w:rFonts w:ascii="Times New Roman" w:hAnsi="Times New Roman" w:cs="Times New Roman"/>
          <w:noProof/>
          <w:color w:val="000000" w:themeColor="text1"/>
        </w:rPr>
      </w:pPr>
    </w:p>
    <w:p w14:paraId="3110C676" w14:textId="77777777" w:rsidR="00BF3C35" w:rsidRPr="00543107" w:rsidRDefault="00BF3C35" w:rsidP="00BF3C35">
      <w:pPr>
        <w:rPr>
          <w:rFonts w:ascii="Times New Roman" w:hAnsi="Times New Roman" w:cs="Times New Roman"/>
          <w:noProof/>
          <w:color w:val="000000" w:themeColor="text1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961"/>
        <w:gridCol w:w="1094"/>
        <w:gridCol w:w="1364"/>
        <w:gridCol w:w="1061"/>
        <w:gridCol w:w="1165"/>
        <w:gridCol w:w="981"/>
        <w:gridCol w:w="890"/>
        <w:gridCol w:w="1260"/>
      </w:tblGrid>
      <w:tr w:rsidR="00BF3C35" w:rsidRPr="00543107" w14:paraId="5FAB6B01" w14:textId="77777777" w:rsidTr="000A3068">
        <w:tc>
          <w:tcPr>
            <w:tcW w:w="1961" w:type="dxa"/>
            <w:tcBorders>
              <w:bottom w:val="single" w:sz="4" w:space="0" w:color="auto"/>
            </w:tcBorders>
          </w:tcPr>
          <w:p w14:paraId="6B9A6924" w14:textId="77777777" w:rsidR="00BF3C35" w:rsidRPr="00543107" w:rsidRDefault="00BF3C35" w:rsidP="000A30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1DC086D6" w14:textId="77777777" w:rsidR="00BF3C35" w:rsidRPr="00543107" w:rsidRDefault="00BF3C35" w:rsidP="000A30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sz w:val="20"/>
                <w:szCs w:val="20"/>
              </w:rPr>
              <w:t>Enrolment (t0)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7E0183D9" w14:textId="77777777" w:rsidR="00BF3C35" w:rsidRPr="00543107" w:rsidRDefault="00BF3C35" w:rsidP="000A30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sz w:val="20"/>
                <w:szCs w:val="20"/>
              </w:rPr>
              <w:t>Allocation (≤120 min post-injury)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1B2C204F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-Allocation (24-168 hours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06E02F93" w14:textId="77777777" w:rsidR="00BF3C35" w:rsidRPr="00543107" w:rsidRDefault="00BF3C35" w:rsidP="000A30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sz w:val="20"/>
                <w:szCs w:val="20"/>
              </w:rPr>
              <w:t>Discharge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618DC8B5" w14:textId="77777777" w:rsidR="00BF3C35" w:rsidRPr="00543107" w:rsidRDefault="00BF3C35" w:rsidP="000A30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sz w:val="20"/>
                <w:szCs w:val="20"/>
              </w:rPr>
              <w:t>3 months post-injury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1759AB56" w14:textId="77777777" w:rsidR="00BF3C35" w:rsidRPr="00543107" w:rsidRDefault="00BF3C35" w:rsidP="000A30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sz w:val="20"/>
                <w:szCs w:val="20"/>
              </w:rPr>
              <w:t>6 months post-injury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60EC514" w14:textId="77777777" w:rsidR="00BF3C35" w:rsidRPr="00543107" w:rsidRDefault="00BF3C35" w:rsidP="000A30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sz w:val="20"/>
                <w:szCs w:val="20"/>
              </w:rPr>
              <w:t>Enrolment Completion</w:t>
            </w:r>
          </w:p>
        </w:tc>
      </w:tr>
      <w:tr w:rsidR="00BF3C35" w:rsidRPr="00543107" w14:paraId="072898F0" w14:textId="77777777" w:rsidTr="000A3068">
        <w:tc>
          <w:tcPr>
            <w:tcW w:w="1961" w:type="dxa"/>
            <w:tcBorders>
              <w:bottom w:val="nil"/>
              <w:right w:val="single" w:sz="4" w:space="0" w:color="auto"/>
            </w:tcBorders>
          </w:tcPr>
          <w:p w14:paraId="4E34DDEE" w14:textId="77777777" w:rsidR="00BF3C35" w:rsidRPr="00543107" w:rsidRDefault="00BF3C35" w:rsidP="000A306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ROLMENT: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32C1C2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0288F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0E42B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E26F4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9369C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0BB96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695D2F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C35" w:rsidRPr="00543107" w14:paraId="25056231" w14:textId="77777777" w:rsidTr="000A3068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7FDFE4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igibility screen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</w:tcBorders>
          </w:tcPr>
          <w:p w14:paraId="33BD0A37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763DB865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38D7E16B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4CEFA0E9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1FFCD8B9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4212EF06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B688D66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C35" w:rsidRPr="00543107" w14:paraId="285F293A" w14:textId="77777777" w:rsidTr="000A3068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94A713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Informed consent</w:t>
            </w:r>
          </w:p>
        </w:tc>
        <w:tc>
          <w:tcPr>
            <w:tcW w:w="1094" w:type="dxa"/>
            <w:tcBorders>
              <w:left w:val="single" w:sz="4" w:space="0" w:color="auto"/>
              <w:bottom w:val="single" w:sz="4" w:space="0" w:color="auto"/>
            </w:tcBorders>
          </w:tcPr>
          <w:p w14:paraId="13DA635D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3C22A9FF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18E072DB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75A2FF84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0931617E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4675DFE3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31ADB63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C35" w:rsidRPr="00543107" w14:paraId="45FE4658" w14:textId="77777777" w:rsidTr="000A3068"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D5BC0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domization</w:t>
            </w:r>
          </w:p>
        </w:tc>
        <w:tc>
          <w:tcPr>
            <w:tcW w:w="1094" w:type="dxa"/>
            <w:tcBorders>
              <w:left w:val="single" w:sz="4" w:space="0" w:color="auto"/>
              <w:bottom w:val="single" w:sz="4" w:space="0" w:color="auto"/>
            </w:tcBorders>
          </w:tcPr>
          <w:p w14:paraId="2C75D21B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3F0A2B3A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04292C9C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3AA11CA9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51D55DE1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017F5C74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E0A8E35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C35" w:rsidRPr="00543107" w14:paraId="3AB9781A" w14:textId="77777777" w:rsidTr="000A3068"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DD8110" w14:textId="77777777" w:rsidR="00BF3C35" w:rsidRPr="00543107" w:rsidRDefault="00BF3C35" w:rsidP="000A306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VENTIONS: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AD11F0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5F6D6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B30A1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575DE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79646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CBFFD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2E2E78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C35" w:rsidRPr="00543107" w14:paraId="6D7D4247" w14:textId="77777777" w:rsidTr="000A3068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41545C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: Standard of care + Normal Saline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</w:tcBorders>
          </w:tcPr>
          <w:p w14:paraId="7D4E423B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3E4FD888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1832A011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69336AAA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748FE853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4FD0BFEC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65F9FAC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C35" w:rsidRPr="00543107" w14:paraId="4A2779F3" w14:textId="77777777" w:rsidTr="000A3068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6491DB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imental: Standard of care + Low-dose VPA (50 mg/kg)</w:t>
            </w:r>
          </w:p>
        </w:tc>
        <w:tc>
          <w:tcPr>
            <w:tcW w:w="1094" w:type="dxa"/>
            <w:tcBorders>
              <w:left w:val="single" w:sz="4" w:space="0" w:color="auto"/>
              <w:bottom w:val="single" w:sz="4" w:space="0" w:color="auto"/>
            </w:tcBorders>
          </w:tcPr>
          <w:p w14:paraId="223C6656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022EBAC0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55BF127E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1E355534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7F1265CF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7FD89FB2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4736647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C35" w:rsidRPr="00543107" w14:paraId="1B2B3295" w14:textId="77777777" w:rsidTr="000A3068"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E360B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imental: Standard of care + High-dose VPA (100 mg/kg)</w:t>
            </w:r>
          </w:p>
        </w:tc>
        <w:tc>
          <w:tcPr>
            <w:tcW w:w="1094" w:type="dxa"/>
            <w:tcBorders>
              <w:left w:val="single" w:sz="4" w:space="0" w:color="auto"/>
              <w:bottom w:val="single" w:sz="4" w:space="0" w:color="auto"/>
            </w:tcBorders>
          </w:tcPr>
          <w:p w14:paraId="6FEC2ADF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523595E9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6CC4F0DF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5A59840F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372C269D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33D235D8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2686D06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C35" w:rsidRPr="00543107" w14:paraId="07A6043C" w14:textId="77777777" w:rsidTr="000A3068"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4048D5" w14:textId="77777777" w:rsidR="00BF3C35" w:rsidRPr="00543107" w:rsidRDefault="00BF3C35" w:rsidP="000A306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SSESSMENTS: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36F0E4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428AE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96A7D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6F7A2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6BA80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D8043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FE7A48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C35" w:rsidRPr="00543107" w14:paraId="6B46D8B3" w14:textId="77777777" w:rsidTr="000A3068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FD30BE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S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</w:tcBorders>
          </w:tcPr>
          <w:p w14:paraId="3A438C51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4C6AC81B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378B94FE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00DF9E4F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1DC8DB7F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3D9963B7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0933AE2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C35" w:rsidRPr="00543107" w14:paraId="45E50DEE" w14:textId="77777777" w:rsidTr="000A3068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F43AC0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S-E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</w:tcBorders>
          </w:tcPr>
          <w:p w14:paraId="0F7E84A3" w14:textId="77777777" w:rsidR="00BF3C35" w:rsidRPr="00543107" w:rsidRDefault="00BF3C35" w:rsidP="000A3068">
            <w:pPr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03B30D20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070B490A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56FDB1E3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5D9E4694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1C0671F0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E4DB351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C35" w:rsidRPr="00543107" w14:paraId="612AB313" w14:textId="77777777" w:rsidTr="000A3068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5445B0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PC</w:t>
            </w:r>
          </w:p>
        </w:tc>
        <w:tc>
          <w:tcPr>
            <w:tcW w:w="1094" w:type="dxa"/>
            <w:tcBorders>
              <w:left w:val="single" w:sz="4" w:space="0" w:color="auto"/>
            </w:tcBorders>
          </w:tcPr>
          <w:p w14:paraId="5F027629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4" w:type="dxa"/>
          </w:tcPr>
          <w:p w14:paraId="7C7BDB15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</w:tcPr>
          <w:p w14:paraId="3690ACD1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5" w:type="dxa"/>
          </w:tcPr>
          <w:p w14:paraId="67428EE3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</w:tcPr>
          <w:p w14:paraId="7F7086CF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14:paraId="1AF0A611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D1F9F30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C35" w:rsidRPr="00543107" w14:paraId="132144C6" w14:textId="77777777" w:rsidTr="000A3068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24DA69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S</w:t>
            </w:r>
          </w:p>
        </w:tc>
        <w:tc>
          <w:tcPr>
            <w:tcW w:w="1094" w:type="dxa"/>
            <w:tcBorders>
              <w:left w:val="single" w:sz="4" w:space="0" w:color="auto"/>
            </w:tcBorders>
          </w:tcPr>
          <w:p w14:paraId="26DBC750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4" w:type="dxa"/>
          </w:tcPr>
          <w:p w14:paraId="587A0162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</w:tcPr>
          <w:p w14:paraId="5B93E4B7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dxa"/>
          </w:tcPr>
          <w:p w14:paraId="53BA31B2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81" w:type="dxa"/>
          </w:tcPr>
          <w:p w14:paraId="2911651D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90" w:type="dxa"/>
          </w:tcPr>
          <w:p w14:paraId="1B60CF25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60" w:type="dxa"/>
          </w:tcPr>
          <w:p w14:paraId="6BF78E76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C35" w:rsidRPr="00543107" w14:paraId="1693725D" w14:textId="77777777" w:rsidTr="000A3068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5815CD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/PD Data</w:t>
            </w:r>
          </w:p>
        </w:tc>
        <w:tc>
          <w:tcPr>
            <w:tcW w:w="1094" w:type="dxa"/>
            <w:tcBorders>
              <w:left w:val="single" w:sz="4" w:space="0" w:color="auto"/>
            </w:tcBorders>
          </w:tcPr>
          <w:p w14:paraId="14494A51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4" w:type="dxa"/>
          </w:tcPr>
          <w:p w14:paraId="5AB4CE08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</w:tcPr>
          <w:p w14:paraId="6550E31E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5" w:type="dxa"/>
          </w:tcPr>
          <w:p w14:paraId="6B25EA69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</w:tcPr>
          <w:p w14:paraId="289EA94B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14:paraId="69D17258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31C7A7A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C35" w:rsidRPr="00543107" w14:paraId="21FE394A" w14:textId="77777777" w:rsidTr="000A3068"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971DAC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P</w:t>
            </w:r>
          </w:p>
        </w:tc>
        <w:tc>
          <w:tcPr>
            <w:tcW w:w="1094" w:type="dxa"/>
            <w:tcBorders>
              <w:left w:val="single" w:sz="4" w:space="0" w:color="auto"/>
            </w:tcBorders>
          </w:tcPr>
          <w:p w14:paraId="0D5A18B1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4" w:type="dxa"/>
          </w:tcPr>
          <w:p w14:paraId="54720389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</w:tcPr>
          <w:p w14:paraId="34FE7251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65" w:type="dxa"/>
          </w:tcPr>
          <w:p w14:paraId="20745536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</w:tcPr>
          <w:p w14:paraId="29F5AC8B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14:paraId="50E9259D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B54DF10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3C35" w:rsidRPr="00543107" w14:paraId="45F230CB" w14:textId="77777777" w:rsidTr="000A3068">
        <w:tc>
          <w:tcPr>
            <w:tcW w:w="1961" w:type="dxa"/>
            <w:tcBorders>
              <w:top w:val="nil"/>
            </w:tcBorders>
          </w:tcPr>
          <w:p w14:paraId="30E88282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stical Analysis</w:t>
            </w:r>
          </w:p>
        </w:tc>
        <w:tc>
          <w:tcPr>
            <w:tcW w:w="1094" w:type="dxa"/>
          </w:tcPr>
          <w:p w14:paraId="62E378A9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4" w:type="dxa"/>
          </w:tcPr>
          <w:p w14:paraId="4B98D784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</w:tcPr>
          <w:p w14:paraId="4190C0EA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dxa"/>
          </w:tcPr>
          <w:p w14:paraId="6945A24E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</w:tcPr>
          <w:p w14:paraId="2F706740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14:paraId="0635BEB9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6E262B9" w14:textId="77777777" w:rsidR="00BF3C35" w:rsidRPr="00543107" w:rsidRDefault="00BF3C35" w:rsidP="000A30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31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</w:tbl>
    <w:p w14:paraId="7746B090" w14:textId="64BA083D" w:rsidR="00BF3C35" w:rsidRPr="00543107" w:rsidRDefault="00BF3C35" w:rsidP="00BF3C35">
      <w:pPr>
        <w:rPr>
          <w:rFonts w:ascii="Times New Roman" w:hAnsi="Times New Roman" w:cs="Times New Roman"/>
          <w:noProof/>
          <w:color w:val="000000" w:themeColor="text1"/>
        </w:rPr>
      </w:pPr>
      <w:r w:rsidRPr="00543107">
        <w:rPr>
          <w:rFonts w:ascii="Times New Roman" w:hAnsi="Times New Roman" w:cs="Times New Roman"/>
          <w:b/>
          <w:bCs/>
          <w:noProof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noProof/>
          <w:color w:val="000000" w:themeColor="text1"/>
        </w:rPr>
        <w:t>S</w:t>
      </w:r>
      <w:r w:rsidRPr="00543107">
        <w:rPr>
          <w:rFonts w:ascii="Times New Roman" w:hAnsi="Times New Roman" w:cs="Times New Roman"/>
          <w:b/>
          <w:bCs/>
          <w:noProof/>
          <w:color w:val="000000" w:themeColor="text1"/>
        </w:rPr>
        <w:t xml:space="preserve">2: </w:t>
      </w:r>
      <w:r w:rsidRPr="00543107">
        <w:rPr>
          <w:rFonts w:ascii="Times New Roman" w:hAnsi="Times New Roman" w:cs="Times New Roman"/>
          <w:noProof/>
          <w:color w:val="000000" w:themeColor="text1"/>
        </w:rPr>
        <w:t xml:space="preserve">SPIRIT 2013 Figure for the VIBRANT trial. Abbreviations: GCS: Glasgow coma scale, GOS-E: Extended glasgow outcome score, HPC: Hemorrhagic progression of the contusion, DRS: Disability rating score, PK/PD: Pharacokinetics/Pharmacodynamics, ICP: Intracranial Pressure. </w:t>
      </w:r>
    </w:p>
    <w:p w14:paraId="6DF075D4" w14:textId="77777777" w:rsidR="00BF3C35" w:rsidRPr="00543107" w:rsidRDefault="00BF3C35" w:rsidP="00BF3C35">
      <w:pPr>
        <w:rPr>
          <w:rFonts w:ascii="Times New Roman" w:hAnsi="Times New Roman" w:cs="Times New Roman"/>
          <w:noProof/>
          <w:color w:val="000000" w:themeColor="text1"/>
        </w:rPr>
      </w:pPr>
    </w:p>
    <w:p w14:paraId="3CE5270C" w14:textId="77777777" w:rsidR="00BF3C35" w:rsidRPr="00543107" w:rsidRDefault="00BF3C35" w:rsidP="00BF3C3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43107">
        <w:rPr>
          <w:rFonts w:ascii="Times New Roman" w:hAnsi="Times New Roman" w:cs="Times New Roman"/>
          <w:color w:val="000000" w:themeColor="text1"/>
        </w:rPr>
        <w:t>*This trial is being executed under an approved exception from informed consent (EFIC). Pre-randomization informed consent may be unlikely.</w:t>
      </w:r>
      <w:r w:rsidRPr="005431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3E17D9E4" w14:textId="77777777" w:rsidR="00BF3C35" w:rsidRPr="00543107" w:rsidRDefault="00BF3C35" w:rsidP="00BF3C35">
      <w:pPr>
        <w:rPr>
          <w:rFonts w:ascii="Times New Roman" w:hAnsi="Times New Roman" w:cs="Times New Roman"/>
          <w:noProof/>
          <w:color w:val="000000" w:themeColor="text1"/>
        </w:rPr>
      </w:pPr>
    </w:p>
    <w:p w14:paraId="340ED433" w14:textId="77777777" w:rsidR="00BF3C35" w:rsidRDefault="00BF3C35" w:rsidP="00BF3C35">
      <w:pPr>
        <w:pStyle w:val="BodyText"/>
        <w:ind w:left="0" w:right="302"/>
      </w:pPr>
    </w:p>
    <w:p w14:paraId="6316DEF2" w14:textId="77777777" w:rsidR="00BF3C35" w:rsidRDefault="00BF3C35" w:rsidP="00BF3C35">
      <w:pPr>
        <w:pStyle w:val="BodyText"/>
        <w:ind w:left="0" w:right="302"/>
      </w:pPr>
    </w:p>
    <w:p w14:paraId="18884503" w14:textId="77777777" w:rsidR="00BF3C35" w:rsidRDefault="00BF3C35" w:rsidP="00BF3C35">
      <w:pPr>
        <w:pStyle w:val="BodyText"/>
        <w:ind w:left="0" w:right="302"/>
      </w:pPr>
    </w:p>
    <w:p w14:paraId="3AD00F1C" w14:textId="77777777" w:rsidR="00BF3C35" w:rsidRDefault="00BF3C35" w:rsidP="00BF3C35">
      <w:pPr>
        <w:pStyle w:val="BodyText"/>
        <w:ind w:left="0" w:right="302"/>
      </w:pPr>
    </w:p>
    <w:p w14:paraId="6E33CD44" w14:textId="77777777" w:rsidR="00BF3C35" w:rsidRDefault="00BF3C35" w:rsidP="00BF3C35">
      <w:pPr>
        <w:pStyle w:val="BodyText"/>
        <w:ind w:left="0" w:right="302"/>
      </w:pPr>
    </w:p>
    <w:p w14:paraId="16D033EF" w14:textId="77777777" w:rsidR="00BF3C35" w:rsidRDefault="00BF3C35" w:rsidP="00BF3C35">
      <w:pPr>
        <w:pStyle w:val="BodyText"/>
        <w:ind w:left="0" w:right="302"/>
      </w:pPr>
    </w:p>
    <w:p w14:paraId="5DF05DCE" w14:textId="77777777" w:rsidR="00BF3C35" w:rsidRDefault="00BF3C35" w:rsidP="00BF3C35">
      <w:pPr>
        <w:pStyle w:val="BodyText"/>
        <w:ind w:left="0" w:right="302"/>
      </w:pPr>
    </w:p>
    <w:p w14:paraId="10EB7953" w14:textId="77777777" w:rsidR="00BF3C35" w:rsidRDefault="00BF3C35" w:rsidP="00BF3C35">
      <w:pPr>
        <w:pStyle w:val="BodyText"/>
        <w:ind w:left="0" w:right="302"/>
      </w:pPr>
    </w:p>
    <w:p w14:paraId="179E3F6E" w14:textId="77777777" w:rsidR="00BF3C35" w:rsidRDefault="00BF3C35" w:rsidP="00BF3C35">
      <w:pPr>
        <w:pStyle w:val="BodyText"/>
        <w:ind w:left="0" w:right="302"/>
      </w:pPr>
    </w:p>
    <w:p w14:paraId="2ADE7F93" w14:textId="77777777" w:rsidR="00BF3C35" w:rsidRDefault="00BF3C35" w:rsidP="00BF3C35">
      <w:pPr>
        <w:pStyle w:val="BodyText"/>
        <w:ind w:left="0" w:right="302"/>
      </w:pPr>
    </w:p>
    <w:p w14:paraId="51B0AF4A" w14:textId="77777777" w:rsidR="00BF3C35" w:rsidRDefault="00BF3C35" w:rsidP="00BF3C35">
      <w:pPr>
        <w:pStyle w:val="BodyText"/>
        <w:ind w:left="0" w:right="302"/>
      </w:pPr>
    </w:p>
    <w:p w14:paraId="27C2F23B" w14:textId="77777777" w:rsidR="00BF3C35" w:rsidRPr="00543107" w:rsidRDefault="00BF3C35" w:rsidP="00BF3C35">
      <w:pPr>
        <w:pStyle w:val="BodyText"/>
        <w:ind w:left="0" w:right="302"/>
      </w:pPr>
    </w:p>
    <w:p w14:paraId="37EF703C" w14:textId="77777777" w:rsidR="00BF3C35" w:rsidRPr="00543107" w:rsidRDefault="00BF3C35" w:rsidP="00BF3C35">
      <w:pPr>
        <w:pStyle w:val="BodyText"/>
        <w:ind w:left="0" w:right="302"/>
      </w:pPr>
    </w:p>
    <w:p w14:paraId="77B1811D" w14:textId="77777777" w:rsidR="00BF3C35" w:rsidRPr="00543107" w:rsidRDefault="00BF3C35" w:rsidP="00BF3C35">
      <w:pPr>
        <w:pStyle w:val="BodyText"/>
        <w:ind w:left="0" w:right="302"/>
      </w:pPr>
    </w:p>
    <w:tbl>
      <w:tblPr>
        <w:tblpPr w:leftFromText="180" w:rightFromText="180" w:vertAnchor="text" w:tblpY="48"/>
        <w:tblW w:w="92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0"/>
        <w:gridCol w:w="1890"/>
        <w:gridCol w:w="2070"/>
        <w:gridCol w:w="1890"/>
      </w:tblGrid>
      <w:tr w:rsidR="00BF3C35" w:rsidRPr="00543107" w14:paraId="76EE3823" w14:textId="77777777" w:rsidTr="000A3068">
        <w:trPr>
          <w:trHeight w:val="390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B33523" w14:textId="77777777" w:rsidR="00BF3C35" w:rsidRPr="00543107" w:rsidRDefault="00BF3C35" w:rsidP="000A3068">
            <w:pPr>
              <w:pStyle w:val="BodyText"/>
              <w:spacing w:before="239"/>
              <w:ind w:left="219" w:right="298"/>
            </w:pPr>
            <w:r w:rsidRPr="00543107">
              <w:rPr>
                <w:b/>
                <w:bCs/>
              </w:rPr>
              <w:lastRenderedPageBreak/>
              <w:t>Parameters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0A6671" w14:textId="77777777" w:rsidR="00BF3C35" w:rsidRPr="00543107" w:rsidRDefault="00BF3C35" w:rsidP="000A3068">
            <w:pPr>
              <w:pStyle w:val="BodyText"/>
              <w:spacing w:before="239"/>
              <w:ind w:left="219" w:right="298"/>
            </w:pPr>
            <w:r w:rsidRPr="00543107">
              <w:rPr>
                <w:b/>
                <w:bCs/>
              </w:rPr>
              <w:t>Scenario A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08D817" w14:textId="77777777" w:rsidR="00BF3C35" w:rsidRPr="00543107" w:rsidRDefault="00BF3C35" w:rsidP="000A3068">
            <w:pPr>
              <w:pStyle w:val="BodyText"/>
              <w:spacing w:before="239"/>
              <w:ind w:left="219" w:right="298"/>
            </w:pPr>
            <w:r w:rsidRPr="00543107">
              <w:rPr>
                <w:b/>
                <w:bCs/>
              </w:rPr>
              <w:t>Scenario B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56B86F" w14:textId="77777777" w:rsidR="00BF3C35" w:rsidRPr="00543107" w:rsidRDefault="00BF3C35" w:rsidP="000A3068">
            <w:pPr>
              <w:pStyle w:val="BodyText"/>
              <w:spacing w:before="239"/>
              <w:ind w:left="219" w:right="298"/>
            </w:pPr>
            <w:r w:rsidRPr="00543107">
              <w:rPr>
                <w:b/>
                <w:bCs/>
              </w:rPr>
              <w:t>Scenario C</w:t>
            </w:r>
          </w:p>
        </w:tc>
      </w:tr>
      <w:tr w:rsidR="00BF3C35" w:rsidRPr="00543107" w14:paraId="12DD381C" w14:textId="77777777" w:rsidTr="000A3068">
        <w:trPr>
          <w:trHeight w:val="390"/>
        </w:trPr>
        <w:tc>
          <w:tcPr>
            <w:tcW w:w="3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EC914D" w14:textId="77777777" w:rsidR="00BF3C35" w:rsidRPr="00543107" w:rsidRDefault="00BF3C35" w:rsidP="000A3068">
            <w:pPr>
              <w:pStyle w:val="BodyText"/>
              <w:spacing w:before="239"/>
              <w:ind w:left="219" w:right="298"/>
            </w:pPr>
            <w:r w:rsidRPr="00543107">
              <w:t>Level of Significance (α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8EFC48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0.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7130AB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0.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64FA25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0.05</w:t>
            </w:r>
          </w:p>
        </w:tc>
      </w:tr>
      <w:tr w:rsidR="00BF3C35" w:rsidRPr="00543107" w14:paraId="4015E2A2" w14:textId="77777777" w:rsidTr="000A3068">
        <w:trPr>
          <w:trHeight w:val="379"/>
        </w:trPr>
        <w:tc>
          <w:tcPr>
            <w:tcW w:w="3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BE3568" w14:textId="77777777" w:rsidR="00BF3C35" w:rsidRPr="00543107" w:rsidRDefault="00BF3C35" w:rsidP="000A3068">
            <w:pPr>
              <w:pStyle w:val="BodyText"/>
              <w:spacing w:before="239"/>
              <w:ind w:left="219" w:right="298"/>
            </w:pPr>
            <w:r w:rsidRPr="00543107">
              <w:t>Sample Siz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13A933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43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4F023D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43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15A98A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432</w:t>
            </w:r>
          </w:p>
        </w:tc>
      </w:tr>
      <w:tr w:rsidR="00BF3C35" w:rsidRPr="00543107" w14:paraId="0ECD2283" w14:textId="77777777" w:rsidTr="000A3068">
        <w:trPr>
          <w:trHeight w:val="390"/>
        </w:trPr>
        <w:tc>
          <w:tcPr>
            <w:tcW w:w="3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42FFA" w14:textId="77777777" w:rsidR="00BF3C35" w:rsidRPr="00543107" w:rsidRDefault="00BF3C35" w:rsidP="000A3068">
            <w:pPr>
              <w:pStyle w:val="BodyText"/>
              <w:spacing w:before="239"/>
              <w:ind w:left="219" w:right="298"/>
            </w:pPr>
            <w:r w:rsidRPr="00543107">
              <w:t xml:space="preserve">No. treatment groups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D15C78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D5287B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7EDC10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3</w:t>
            </w:r>
          </w:p>
        </w:tc>
      </w:tr>
      <w:tr w:rsidR="00BF3C35" w:rsidRPr="00543107" w14:paraId="3D6889EA" w14:textId="77777777" w:rsidTr="000A3068">
        <w:trPr>
          <w:trHeight w:val="390"/>
        </w:trPr>
        <w:tc>
          <w:tcPr>
            <w:tcW w:w="3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1C71D" w14:textId="77777777" w:rsidR="00BF3C35" w:rsidRPr="00543107" w:rsidRDefault="00BF3C35" w:rsidP="000A3068">
            <w:pPr>
              <w:pStyle w:val="BodyText"/>
              <w:spacing w:before="239"/>
              <w:ind w:left="219" w:right="298"/>
            </w:pPr>
            <w:r w:rsidRPr="00543107">
              <w:t>Median GOS-E in Control Grou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30A756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5.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905533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5.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215FE5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5.0</w:t>
            </w:r>
          </w:p>
        </w:tc>
      </w:tr>
      <w:tr w:rsidR="00BF3C35" w:rsidRPr="00543107" w14:paraId="063F6367" w14:textId="77777777" w:rsidTr="000A3068">
        <w:trPr>
          <w:trHeight w:val="390"/>
        </w:trPr>
        <w:tc>
          <w:tcPr>
            <w:tcW w:w="3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FB8E9" w14:textId="77777777" w:rsidR="00BF3C35" w:rsidRPr="00543107" w:rsidRDefault="00BF3C35" w:rsidP="000A3068">
            <w:pPr>
              <w:pStyle w:val="BodyText"/>
              <w:spacing w:before="239"/>
              <w:ind w:left="219" w:right="298"/>
            </w:pPr>
            <w:r w:rsidRPr="00543107">
              <w:t>Median GOS-E in Treatment Grou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E5B9DB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5.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17E018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5.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FCFB3E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5.9</w:t>
            </w:r>
          </w:p>
        </w:tc>
      </w:tr>
      <w:tr w:rsidR="00BF3C35" w:rsidRPr="00543107" w14:paraId="79873372" w14:textId="77777777" w:rsidTr="000A3068">
        <w:trPr>
          <w:trHeight w:val="390"/>
        </w:trPr>
        <w:tc>
          <w:tcPr>
            <w:tcW w:w="3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D50CDB" w14:textId="77777777" w:rsidR="00BF3C35" w:rsidRPr="00543107" w:rsidRDefault="00BF3C35" w:rsidP="000A3068">
            <w:pPr>
              <w:pStyle w:val="BodyText"/>
              <w:spacing w:before="239"/>
              <w:ind w:left="219" w:right="298"/>
            </w:pPr>
            <w:r w:rsidRPr="00543107">
              <w:t>Attri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5B0E5E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5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42F9B3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5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7221CB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5%</w:t>
            </w:r>
          </w:p>
        </w:tc>
      </w:tr>
      <w:tr w:rsidR="00BF3C35" w:rsidRPr="00543107" w14:paraId="6BBDF6C5" w14:textId="77777777" w:rsidTr="000A3068">
        <w:tc>
          <w:tcPr>
            <w:tcW w:w="3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DA049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both"/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8B04BC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416F92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62149F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</w:p>
        </w:tc>
      </w:tr>
      <w:tr w:rsidR="00BF3C35" w:rsidRPr="00543107" w14:paraId="5F707B36" w14:textId="77777777" w:rsidTr="000A3068">
        <w:trPr>
          <w:trHeight w:val="390"/>
        </w:trPr>
        <w:tc>
          <w:tcPr>
            <w:tcW w:w="3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0C9B1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both"/>
              <w:rPr>
                <w:b/>
                <w:bCs/>
              </w:rPr>
            </w:pPr>
            <w:r w:rsidRPr="00543107">
              <w:rPr>
                <w:b/>
                <w:bCs/>
              </w:rPr>
              <w:t>Power (1-β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367B52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84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25C18C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8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7ED9A6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85%</w:t>
            </w:r>
          </w:p>
        </w:tc>
      </w:tr>
    </w:tbl>
    <w:p w14:paraId="7933B283" w14:textId="4FDAFFA0" w:rsidR="00BF3C35" w:rsidRPr="00543107" w:rsidRDefault="00BF3C35" w:rsidP="00BF3C35">
      <w:pPr>
        <w:pStyle w:val="BodyText"/>
        <w:ind w:left="0" w:right="302"/>
      </w:pPr>
      <w:r w:rsidRPr="00543107">
        <w:rPr>
          <w:b/>
          <w:bCs/>
        </w:rPr>
        <w:t xml:space="preserve">Table </w:t>
      </w:r>
      <w:r>
        <w:rPr>
          <w:b/>
          <w:bCs/>
        </w:rPr>
        <w:t>S</w:t>
      </w:r>
      <w:r w:rsidRPr="00543107">
        <w:rPr>
          <w:b/>
          <w:bCs/>
        </w:rPr>
        <w:t>3</w:t>
      </w:r>
      <w:r w:rsidRPr="00543107">
        <w:t>: Power calculation details across three scenarios (A, B, C).</w:t>
      </w:r>
    </w:p>
    <w:p w14:paraId="4F543B02" w14:textId="77777777" w:rsidR="00BF3C35" w:rsidRPr="00543107" w:rsidRDefault="00BF3C35" w:rsidP="00BF3C35">
      <w:pPr>
        <w:pStyle w:val="BodyText"/>
        <w:ind w:left="216" w:right="302"/>
      </w:pPr>
    </w:p>
    <w:p w14:paraId="6D689976" w14:textId="77777777" w:rsidR="00BF3C35" w:rsidRPr="00543107" w:rsidRDefault="00BF3C35" w:rsidP="00BF3C35">
      <w:pPr>
        <w:pStyle w:val="BodyText"/>
        <w:ind w:left="216" w:right="302"/>
      </w:pPr>
    </w:p>
    <w:p w14:paraId="60D4269F" w14:textId="77777777" w:rsidR="00BF3C35" w:rsidRPr="00543107" w:rsidRDefault="00BF3C35" w:rsidP="00BF3C35">
      <w:pPr>
        <w:pStyle w:val="BodyText"/>
        <w:ind w:left="216" w:right="302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7"/>
        <w:gridCol w:w="1467"/>
        <w:gridCol w:w="1057"/>
        <w:gridCol w:w="1095"/>
        <w:gridCol w:w="1057"/>
        <w:gridCol w:w="1095"/>
        <w:gridCol w:w="1057"/>
        <w:gridCol w:w="1095"/>
      </w:tblGrid>
      <w:tr w:rsidR="00BF3C35" w:rsidRPr="00543107" w14:paraId="48A49B10" w14:textId="77777777" w:rsidTr="000A3068"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A8B09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rPr>
                <w:b/>
                <w:bCs/>
              </w:rPr>
            </w:pPr>
            <w:r w:rsidRPr="00543107">
              <w:rPr>
                <w:b/>
                <w:bCs/>
              </w:rPr>
              <w:t>GOS-E</w:t>
            </w:r>
          </w:p>
        </w:tc>
        <w:tc>
          <w:tcPr>
            <w:tcW w:w="12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4B9F9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rPr>
                <w:b/>
                <w:bCs/>
              </w:rPr>
            </w:pPr>
            <w:r w:rsidRPr="00543107">
              <w:rPr>
                <w:b/>
                <w:bCs/>
              </w:rPr>
              <w:t>Control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2F8043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  <w:rPr>
                <w:b/>
                <w:bCs/>
              </w:rPr>
            </w:pPr>
            <w:r w:rsidRPr="00543107">
              <w:rPr>
                <w:b/>
                <w:bCs/>
              </w:rPr>
              <w:t>Scenario A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587F74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  <w:rPr>
                <w:b/>
                <w:bCs/>
              </w:rPr>
            </w:pPr>
            <w:r w:rsidRPr="00543107">
              <w:rPr>
                <w:b/>
                <w:bCs/>
              </w:rPr>
              <w:t>Scenario B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1E5B63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  <w:rPr>
                <w:b/>
                <w:bCs/>
              </w:rPr>
            </w:pPr>
            <w:r w:rsidRPr="00543107">
              <w:rPr>
                <w:b/>
                <w:bCs/>
              </w:rPr>
              <w:t>Scenario C</w:t>
            </w:r>
          </w:p>
        </w:tc>
      </w:tr>
      <w:tr w:rsidR="00BF3C35" w:rsidRPr="00543107" w14:paraId="55F420B1" w14:textId="77777777" w:rsidTr="000A3068">
        <w:tc>
          <w:tcPr>
            <w:tcW w:w="15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D9432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rPr>
                <w:b/>
                <w:bCs/>
              </w:rPr>
            </w:pPr>
          </w:p>
        </w:tc>
        <w:tc>
          <w:tcPr>
            <w:tcW w:w="12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B24C4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rPr>
                <w:b/>
                <w:bCs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0E74E8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  <w:rPr>
                <w:i/>
                <w:iCs/>
              </w:rPr>
            </w:pPr>
            <w:r w:rsidRPr="00543107">
              <w:rPr>
                <w:i/>
                <w:iCs/>
              </w:rPr>
              <w:t>50 mg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A7ABDD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  <w:rPr>
                <w:i/>
                <w:iCs/>
              </w:rPr>
            </w:pPr>
            <w:r w:rsidRPr="00543107">
              <w:rPr>
                <w:i/>
                <w:iCs/>
              </w:rPr>
              <w:t>100 mg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793758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  <w:rPr>
                <w:i/>
                <w:iCs/>
              </w:rPr>
            </w:pPr>
            <w:r w:rsidRPr="00543107">
              <w:rPr>
                <w:i/>
                <w:iCs/>
              </w:rPr>
              <w:t>50 mg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4D00C4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  <w:rPr>
                <w:i/>
                <w:iCs/>
              </w:rPr>
            </w:pPr>
            <w:r w:rsidRPr="00543107">
              <w:rPr>
                <w:i/>
                <w:iCs/>
              </w:rPr>
              <w:t>100 mg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2311DB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  <w:rPr>
                <w:i/>
                <w:iCs/>
              </w:rPr>
            </w:pPr>
            <w:r w:rsidRPr="00543107">
              <w:rPr>
                <w:i/>
                <w:iCs/>
              </w:rPr>
              <w:t>50 mg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70D04E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  <w:rPr>
                <w:i/>
                <w:iCs/>
              </w:rPr>
            </w:pPr>
            <w:r w:rsidRPr="00543107">
              <w:rPr>
                <w:i/>
                <w:iCs/>
              </w:rPr>
              <w:t>100 mg</w:t>
            </w:r>
          </w:p>
        </w:tc>
      </w:tr>
      <w:tr w:rsidR="00BF3C35" w:rsidRPr="00543107" w14:paraId="54A194EA" w14:textId="77777777" w:rsidTr="000A3068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9716C5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  <w:rPr>
                <w:b/>
                <w:bCs/>
              </w:rPr>
            </w:pPr>
            <w:r w:rsidRPr="00543107">
              <w:rPr>
                <w:b/>
                <w:bCs/>
              </w:rPr>
              <w:t>1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514FB1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09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6B2820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0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EEF99D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05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EAD966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0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A2DDF9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07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2A4A9D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0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7D2281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06</w:t>
            </w:r>
          </w:p>
        </w:tc>
      </w:tr>
      <w:tr w:rsidR="00BF3C35" w:rsidRPr="00543107" w14:paraId="39D83D10" w14:textId="77777777" w:rsidTr="000A3068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DABDFB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  <w:rPr>
                <w:b/>
                <w:bCs/>
              </w:rPr>
            </w:pPr>
            <w:r w:rsidRPr="00543107">
              <w:rPr>
                <w:b/>
                <w:bCs/>
              </w:rPr>
              <w:t>2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B73261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09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14982A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0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1E76CC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05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C04D66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0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65FB01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06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5B0AA4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0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B3EEAD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06</w:t>
            </w:r>
          </w:p>
        </w:tc>
      </w:tr>
      <w:tr w:rsidR="00BF3C35" w:rsidRPr="00543107" w14:paraId="539774FD" w14:textId="77777777" w:rsidTr="000A3068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AB5CF7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  <w:rPr>
                <w:b/>
                <w:bCs/>
              </w:rPr>
            </w:pPr>
            <w:r w:rsidRPr="00543107">
              <w:rPr>
                <w:b/>
                <w:bCs/>
              </w:rPr>
              <w:t>3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1A3484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15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5D7C0D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0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6CDF3A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04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BCB27A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1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17B635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06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B5D875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1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3DEC1A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06</w:t>
            </w:r>
          </w:p>
        </w:tc>
      </w:tr>
      <w:tr w:rsidR="00BF3C35" w:rsidRPr="00543107" w14:paraId="2CD953C1" w14:textId="77777777" w:rsidTr="000A3068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6FFC0D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  <w:rPr>
                <w:b/>
                <w:bCs/>
              </w:rPr>
            </w:pPr>
            <w:r w:rsidRPr="00543107">
              <w:rPr>
                <w:b/>
                <w:bCs/>
              </w:rPr>
              <w:t>4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257F61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09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945B12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0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76892D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04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792957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0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33A59A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05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64EB3A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0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A0CCB0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05</w:t>
            </w:r>
          </w:p>
        </w:tc>
      </w:tr>
      <w:tr w:rsidR="00BF3C35" w:rsidRPr="00543107" w14:paraId="2AC9CE02" w14:textId="77777777" w:rsidTr="000A3068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6EE875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  <w:rPr>
                <w:b/>
                <w:bCs/>
              </w:rPr>
            </w:pPr>
            <w:r w:rsidRPr="00543107">
              <w:rPr>
                <w:b/>
                <w:bCs/>
              </w:rPr>
              <w:t>5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D8A612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07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67EB03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1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AFB033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13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0773C3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1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F0D482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10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1562CE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1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7C6209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12</w:t>
            </w:r>
          </w:p>
        </w:tc>
      </w:tr>
      <w:tr w:rsidR="00BF3C35" w:rsidRPr="00543107" w14:paraId="73F1B10D" w14:textId="77777777" w:rsidTr="000A3068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F0FB4B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  <w:rPr>
                <w:b/>
                <w:bCs/>
              </w:rPr>
            </w:pPr>
            <w:r w:rsidRPr="00543107">
              <w:rPr>
                <w:b/>
                <w:bCs/>
              </w:rPr>
              <w:t>6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E53A8C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2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03DF94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2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A51EFC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25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A28ACF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2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B3D1D5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20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85BFC8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1B289B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16</w:t>
            </w:r>
          </w:p>
        </w:tc>
      </w:tr>
      <w:tr w:rsidR="00BF3C35" w:rsidRPr="00543107" w14:paraId="6E2C8029" w14:textId="77777777" w:rsidTr="000A3068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222B66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  <w:rPr>
                <w:b/>
                <w:bCs/>
              </w:rPr>
            </w:pPr>
            <w:r w:rsidRPr="00543107">
              <w:rPr>
                <w:b/>
                <w:bCs/>
              </w:rPr>
              <w:t>7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E79C48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18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6340C8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2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B93590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25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48A75C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2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494A4A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27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B3D8DE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2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938A47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24</w:t>
            </w:r>
          </w:p>
        </w:tc>
      </w:tr>
      <w:tr w:rsidR="00BF3C35" w:rsidRPr="00543107" w14:paraId="39D168FF" w14:textId="77777777" w:rsidTr="000A3068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3D91D7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  <w:rPr>
                <w:b/>
                <w:bCs/>
              </w:rPr>
            </w:pPr>
            <w:r w:rsidRPr="00543107">
              <w:rPr>
                <w:b/>
                <w:bCs/>
              </w:rPr>
              <w:t>8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10C2FE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12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15549B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1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5B78FB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18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3CF146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1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00FE32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20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249011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2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B7B618" w14:textId="77777777" w:rsidR="00BF3C35" w:rsidRPr="00543107" w:rsidRDefault="00BF3C35" w:rsidP="000A3068">
            <w:pPr>
              <w:pStyle w:val="BodyText"/>
              <w:spacing w:before="239"/>
              <w:ind w:left="219" w:right="298"/>
              <w:jc w:val="center"/>
            </w:pPr>
            <w:r w:rsidRPr="00543107">
              <w:t>.25</w:t>
            </w:r>
          </w:p>
        </w:tc>
      </w:tr>
    </w:tbl>
    <w:p w14:paraId="31B5D3E8" w14:textId="1F8D7372" w:rsidR="00BF3C35" w:rsidRPr="00543107" w:rsidRDefault="00BF3C35" w:rsidP="00BF3C35">
      <w:pPr>
        <w:pStyle w:val="BodyText"/>
        <w:ind w:left="0" w:right="302"/>
      </w:pPr>
      <w:r w:rsidRPr="00543107">
        <w:rPr>
          <w:b/>
          <w:bCs/>
        </w:rPr>
        <w:t xml:space="preserve">Table </w:t>
      </w:r>
      <w:r>
        <w:rPr>
          <w:b/>
          <w:bCs/>
        </w:rPr>
        <w:t>S</w:t>
      </w:r>
      <w:r w:rsidRPr="00543107">
        <w:rPr>
          <w:b/>
          <w:bCs/>
        </w:rPr>
        <w:t>4:</w:t>
      </w:r>
      <w:r w:rsidRPr="00543107">
        <w:t xml:space="preserve"> GOS-E distributions across three scenarios (A, B, C).</w:t>
      </w:r>
    </w:p>
    <w:p w14:paraId="63DA69D0" w14:textId="77777777" w:rsidR="00C450BC" w:rsidRDefault="00C450BC"/>
    <w:sectPr w:rsidR="00C450BC" w:rsidSect="00BF3C3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C04"/>
    <w:rsid w:val="00001D0C"/>
    <w:rsid w:val="000041B5"/>
    <w:rsid w:val="000112EF"/>
    <w:rsid w:val="00015EC9"/>
    <w:rsid w:val="000165C1"/>
    <w:rsid w:val="00025612"/>
    <w:rsid w:val="00055283"/>
    <w:rsid w:val="000663CF"/>
    <w:rsid w:val="00067C18"/>
    <w:rsid w:val="00072949"/>
    <w:rsid w:val="0007560A"/>
    <w:rsid w:val="00075B77"/>
    <w:rsid w:val="00075CFA"/>
    <w:rsid w:val="00087DE2"/>
    <w:rsid w:val="00092B69"/>
    <w:rsid w:val="0009340B"/>
    <w:rsid w:val="00094745"/>
    <w:rsid w:val="000A661F"/>
    <w:rsid w:val="000B3176"/>
    <w:rsid w:val="000B6D0F"/>
    <w:rsid w:val="000C261A"/>
    <w:rsid w:val="000C5FB1"/>
    <w:rsid w:val="000D0767"/>
    <w:rsid w:val="000D6D03"/>
    <w:rsid w:val="000E59DD"/>
    <w:rsid w:val="000F72F8"/>
    <w:rsid w:val="00111280"/>
    <w:rsid w:val="00111FC1"/>
    <w:rsid w:val="00112321"/>
    <w:rsid w:val="00137460"/>
    <w:rsid w:val="001477F9"/>
    <w:rsid w:val="00153729"/>
    <w:rsid w:val="001566C2"/>
    <w:rsid w:val="00157CC5"/>
    <w:rsid w:val="001662CD"/>
    <w:rsid w:val="00167A53"/>
    <w:rsid w:val="00180B08"/>
    <w:rsid w:val="00184D66"/>
    <w:rsid w:val="00196FA0"/>
    <w:rsid w:val="001A1F5E"/>
    <w:rsid w:val="001A7DBC"/>
    <w:rsid w:val="001B05B9"/>
    <w:rsid w:val="001E01D8"/>
    <w:rsid w:val="001F0EE2"/>
    <w:rsid w:val="002003D0"/>
    <w:rsid w:val="00207376"/>
    <w:rsid w:val="00221784"/>
    <w:rsid w:val="002263E0"/>
    <w:rsid w:val="002451CB"/>
    <w:rsid w:val="0025013A"/>
    <w:rsid w:val="002511E0"/>
    <w:rsid w:val="00265EC4"/>
    <w:rsid w:val="00273D15"/>
    <w:rsid w:val="0029184F"/>
    <w:rsid w:val="00297043"/>
    <w:rsid w:val="002A72F9"/>
    <w:rsid w:val="002A755F"/>
    <w:rsid w:val="002B0127"/>
    <w:rsid w:val="002B47F8"/>
    <w:rsid w:val="002B648B"/>
    <w:rsid w:val="002D238D"/>
    <w:rsid w:val="002F1C22"/>
    <w:rsid w:val="002F78CC"/>
    <w:rsid w:val="003000A9"/>
    <w:rsid w:val="00306FEC"/>
    <w:rsid w:val="00315820"/>
    <w:rsid w:val="00350007"/>
    <w:rsid w:val="00355380"/>
    <w:rsid w:val="00373582"/>
    <w:rsid w:val="00377EC7"/>
    <w:rsid w:val="00392039"/>
    <w:rsid w:val="003B4408"/>
    <w:rsid w:val="003C4F14"/>
    <w:rsid w:val="003D7B2C"/>
    <w:rsid w:val="003E5F6A"/>
    <w:rsid w:val="003F1E5A"/>
    <w:rsid w:val="003F4496"/>
    <w:rsid w:val="00407E7C"/>
    <w:rsid w:val="00410B1C"/>
    <w:rsid w:val="00412362"/>
    <w:rsid w:val="00417402"/>
    <w:rsid w:val="00425CDF"/>
    <w:rsid w:val="00463BEE"/>
    <w:rsid w:val="00467DF5"/>
    <w:rsid w:val="00493F9A"/>
    <w:rsid w:val="00497497"/>
    <w:rsid w:val="004B1815"/>
    <w:rsid w:val="004C12F0"/>
    <w:rsid w:val="004C3DA0"/>
    <w:rsid w:val="004E4164"/>
    <w:rsid w:val="004E6CB4"/>
    <w:rsid w:val="004F316A"/>
    <w:rsid w:val="00522FF9"/>
    <w:rsid w:val="0052300D"/>
    <w:rsid w:val="0052649D"/>
    <w:rsid w:val="00536533"/>
    <w:rsid w:val="0055327B"/>
    <w:rsid w:val="0056187D"/>
    <w:rsid w:val="00570B01"/>
    <w:rsid w:val="00571346"/>
    <w:rsid w:val="005839E2"/>
    <w:rsid w:val="00584745"/>
    <w:rsid w:val="00590554"/>
    <w:rsid w:val="00597A3E"/>
    <w:rsid w:val="005A34FE"/>
    <w:rsid w:val="005A4276"/>
    <w:rsid w:val="005A4285"/>
    <w:rsid w:val="005A7285"/>
    <w:rsid w:val="005B08CD"/>
    <w:rsid w:val="005B0A56"/>
    <w:rsid w:val="005B14B3"/>
    <w:rsid w:val="005B6755"/>
    <w:rsid w:val="005D08EE"/>
    <w:rsid w:val="005E0FBC"/>
    <w:rsid w:val="005E4AAA"/>
    <w:rsid w:val="005F05B3"/>
    <w:rsid w:val="005F5050"/>
    <w:rsid w:val="005F72EE"/>
    <w:rsid w:val="0062011B"/>
    <w:rsid w:val="00621749"/>
    <w:rsid w:val="00626F4E"/>
    <w:rsid w:val="006419D7"/>
    <w:rsid w:val="006500E1"/>
    <w:rsid w:val="006531B5"/>
    <w:rsid w:val="00657239"/>
    <w:rsid w:val="00660830"/>
    <w:rsid w:val="00666FCB"/>
    <w:rsid w:val="0066780F"/>
    <w:rsid w:val="006877CC"/>
    <w:rsid w:val="006930DF"/>
    <w:rsid w:val="0069788A"/>
    <w:rsid w:val="0069790B"/>
    <w:rsid w:val="006A3BC4"/>
    <w:rsid w:val="006A5A2F"/>
    <w:rsid w:val="006B745A"/>
    <w:rsid w:val="006C04A3"/>
    <w:rsid w:val="006C59A9"/>
    <w:rsid w:val="006C771F"/>
    <w:rsid w:val="006E6623"/>
    <w:rsid w:val="006F068D"/>
    <w:rsid w:val="0070759E"/>
    <w:rsid w:val="007075FE"/>
    <w:rsid w:val="00710A44"/>
    <w:rsid w:val="00712EDE"/>
    <w:rsid w:val="007146F0"/>
    <w:rsid w:val="007273C9"/>
    <w:rsid w:val="00734EBC"/>
    <w:rsid w:val="007355E0"/>
    <w:rsid w:val="00735699"/>
    <w:rsid w:val="00735E1B"/>
    <w:rsid w:val="0073605F"/>
    <w:rsid w:val="00743A1B"/>
    <w:rsid w:val="00747F44"/>
    <w:rsid w:val="00754509"/>
    <w:rsid w:val="0078159C"/>
    <w:rsid w:val="0078688B"/>
    <w:rsid w:val="00792861"/>
    <w:rsid w:val="007B675A"/>
    <w:rsid w:val="007C321A"/>
    <w:rsid w:val="007C45EC"/>
    <w:rsid w:val="007D211F"/>
    <w:rsid w:val="007D431D"/>
    <w:rsid w:val="007D54F6"/>
    <w:rsid w:val="007D7886"/>
    <w:rsid w:val="007D792B"/>
    <w:rsid w:val="007F6A13"/>
    <w:rsid w:val="00802F56"/>
    <w:rsid w:val="0081069A"/>
    <w:rsid w:val="0081751C"/>
    <w:rsid w:val="00817EEA"/>
    <w:rsid w:val="008213C2"/>
    <w:rsid w:val="0082202E"/>
    <w:rsid w:val="00827380"/>
    <w:rsid w:val="0083664A"/>
    <w:rsid w:val="008401AE"/>
    <w:rsid w:val="0086754F"/>
    <w:rsid w:val="0088296A"/>
    <w:rsid w:val="00883BF1"/>
    <w:rsid w:val="008907E7"/>
    <w:rsid w:val="00893E33"/>
    <w:rsid w:val="008B0C70"/>
    <w:rsid w:val="008C071D"/>
    <w:rsid w:val="008F1F0B"/>
    <w:rsid w:val="008F30E5"/>
    <w:rsid w:val="0091089D"/>
    <w:rsid w:val="00916D73"/>
    <w:rsid w:val="00922E4C"/>
    <w:rsid w:val="009339E3"/>
    <w:rsid w:val="009565DE"/>
    <w:rsid w:val="00960073"/>
    <w:rsid w:val="00960539"/>
    <w:rsid w:val="0096485B"/>
    <w:rsid w:val="00965268"/>
    <w:rsid w:val="00971412"/>
    <w:rsid w:val="009759FD"/>
    <w:rsid w:val="00987C3D"/>
    <w:rsid w:val="0099156B"/>
    <w:rsid w:val="00991B85"/>
    <w:rsid w:val="009A0CE7"/>
    <w:rsid w:val="009A12FD"/>
    <w:rsid w:val="009A79C4"/>
    <w:rsid w:val="009B1A15"/>
    <w:rsid w:val="009B6356"/>
    <w:rsid w:val="009B7387"/>
    <w:rsid w:val="009C5B30"/>
    <w:rsid w:val="009D6F82"/>
    <w:rsid w:val="009E35B5"/>
    <w:rsid w:val="00A26373"/>
    <w:rsid w:val="00A45CCE"/>
    <w:rsid w:val="00A57363"/>
    <w:rsid w:val="00A65B99"/>
    <w:rsid w:val="00A7008B"/>
    <w:rsid w:val="00A71EA5"/>
    <w:rsid w:val="00A73564"/>
    <w:rsid w:val="00A73FF3"/>
    <w:rsid w:val="00A86356"/>
    <w:rsid w:val="00A87416"/>
    <w:rsid w:val="00A922C0"/>
    <w:rsid w:val="00AA3144"/>
    <w:rsid w:val="00AA4D57"/>
    <w:rsid w:val="00AC5360"/>
    <w:rsid w:val="00AE553C"/>
    <w:rsid w:val="00AE6B8E"/>
    <w:rsid w:val="00AF5662"/>
    <w:rsid w:val="00AF7522"/>
    <w:rsid w:val="00B13AC8"/>
    <w:rsid w:val="00B307A8"/>
    <w:rsid w:val="00B37CEC"/>
    <w:rsid w:val="00B550BD"/>
    <w:rsid w:val="00B610E9"/>
    <w:rsid w:val="00B677ED"/>
    <w:rsid w:val="00B768E5"/>
    <w:rsid w:val="00B865B4"/>
    <w:rsid w:val="00B915DD"/>
    <w:rsid w:val="00B93306"/>
    <w:rsid w:val="00B94F28"/>
    <w:rsid w:val="00BA3D4C"/>
    <w:rsid w:val="00BD1348"/>
    <w:rsid w:val="00BD15B7"/>
    <w:rsid w:val="00BD2C2A"/>
    <w:rsid w:val="00BE0BD8"/>
    <w:rsid w:val="00BF3C35"/>
    <w:rsid w:val="00BF7694"/>
    <w:rsid w:val="00C00F80"/>
    <w:rsid w:val="00C02C04"/>
    <w:rsid w:val="00C05BFC"/>
    <w:rsid w:val="00C17D28"/>
    <w:rsid w:val="00C252AE"/>
    <w:rsid w:val="00C40F3E"/>
    <w:rsid w:val="00C4372B"/>
    <w:rsid w:val="00C450BC"/>
    <w:rsid w:val="00C5662B"/>
    <w:rsid w:val="00C571AF"/>
    <w:rsid w:val="00C80D1E"/>
    <w:rsid w:val="00CA7624"/>
    <w:rsid w:val="00CA7BBF"/>
    <w:rsid w:val="00CC633B"/>
    <w:rsid w:val="00CC6905"/>
    <w:rsid w:val="00CD3F49"/>
    <w:rsid w:val="00CD76FE"/>
    <w:rsid w:val="00CE3822"/>
    <w:rsid w:val="00CF0D8E"/>
    <w:rsid w:val="00CF3390"/>
    <w:rsid w:val="00D075A6"/>
    <w:rsid w:val="00D26E94"/>
    <w:rsid w:val="00D45880"/>
    <w:rsid w:val="00D5774E"/>
    <w:rsid w:val="00D80AF5"/>
    <w:rsid w:val="00D84C3E"/>
    <w:rsid w:val="00D87CD8"/>
    <w:rsid w:val="00D942B5"/>
    <w:rsid w:val="00D96DCC"/>
    <w:rsid w:val="00DA1CDF"/>
    <w:rsid w:val="00DA4E89"/>
    <w:rsid w:val="00DC50AF"/>
    <w:rsid w:val="00DD1892"/>
    <w:rsid w:val="00DE054B"/>
    <w:rsid w:val="00DE4CCB"/>
    <w:rsid w:val="00E02B4C"/>
    <w:rsid w:val="00E02D44"/>
    <w:rsid w:val="00E04BAF"/>
    <w:rsid w:val="00E31C47"/>
    <w:rsid w:val="00E44147"/>
    <w:rsid w:val="00E565E1"/>
    <w:rsid w:val="00E74FCD"/>
    <w:rsid w:val="00E800A9"/>
    <w:rsid w:val="00E824EF"/>
    <w:rsid w:val="00EA015E"/>
    <w:rsid w:val="00EA6C48"/>
    <w:rsid w:val="00EB43A0"/>
    <w:rsid w:val="00EB7807"/>
    <w:rsid w:val="00EC605E"/>
    <w:rsid w:val="00ED40A8"/>
    <w:rsid w:val="00EF0085"/>
    <w:rsid w:val="00EF0FAB"/>
    <w:rsid w:val="00EF5B89"/>
    <w:rsid w:val="00F003CC"/>
    <w:rsid w:val="00F01B4C"/>
    <w:rsid w:val="00F1458F"/>
    <w:rsid w:val="00F3532B"/>
    <w:rsid w:val="00F41B20"/>
    <w:rsid w:val="00F6294E"/>
    <w:rsid w:val="00F6349A"/>
    <w:rsid w:val="00F766D1"/>
    <w:rsid w:val="00FA4388"/>
    <w:rsid w:val="00FA69C8"/>
    <w:rsid w:val="00FD22F7"/>
    <w:rsid w:val="00FE4CF1"/>
    <w:rsid w:val="00FE78DA"/>
    <w:rsid w:val="00FF084B"/>
    <w:rsid w:val="00FF101D"/>
    <w:rsid w:val="00FF15B3"/>
    <w:rsid w:val="00FF1A22"/>
    <w:rsid w:val="00FF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E4FF38"/>
  <w15:chartTrackingRefBased/>
  <w15:docId w15:val="{8AE6D180-6972-5744-86C9-3B5EBC362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C3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02C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C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C0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C0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C0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C0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C0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C0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C0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C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C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C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C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C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C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C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C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C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2C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2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C0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2C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C0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2C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C0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2C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C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C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C04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BF3C35"/>
    <w:pPr>
      <w:widowControl w:val="0"/>
      <w:autoSpaceDE w:val="0"/>
      <w:autoSpaceDN w:val="0"/>
      <w:ind w:left="220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F3C35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59"/>
    <w:rsid w:val="00BF3C35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F3C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63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Alexis Visa</dc:creator>
  <cp:keywords/>
  <dc:description/>
  <cp:lastModifiedBy>Maxime Alexis Visa</cp:lastModifiedBy>
  <cp:revision>2</cp:revision>
  <dcterms:created xsi:type="dcterms:W3CDTF">2025-09-06T20:14:00Z</dcterms:created>
  <dcterms:modified xsi:type="dcterms:W3CDTF">2025-09-06T20:18:00Z</dcterms:modified>
</cp:coreProperties>
</file>